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.</w:t>
      </w:r>
      <w:r>
        <w:rPr>
          <w:rFonts w:cs="Times New Roman" w:ascii="Times New Roman" w:hAnsi="Times New Roman"/>
        </w:rPr>
        <w:t xml:space="preserve"> Expression values of Notch signaling genes in 35 GBM samples grouped by tertiles in decreasing order of CA9 expression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646"/>
        <w:gridCol w:w="830"/>
        <w:gridCol w:w="90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>
        <w:trPr>
          <w:trHeight w:val="196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til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l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2</w:t>
            </w:r>
          </w:p>
        </w:tc>
      </w:tr>
      <w:tr>
        <w:trPr>
          <w:trHeight w:val="86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 CA9 TERTIL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18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14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6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7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5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19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98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>
        <w:trPr>
          <w:trHeight w:val="11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6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20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TE CA9 TERTIL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8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3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9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4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70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93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139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104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>
          <w:trHeight w:val="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 CA9 TERTIL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>
        <w:trPr>
          <w:trHeight w:val="11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17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>
        <w:trPr>
          <w:trHeight w:val="7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12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18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>
          <w:trHeight w:val="7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13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177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8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>
        <w:trPr>
          <w:trHeight w:val="141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>
          <w:trHeight w:val="132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BM2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>
        <w:trPr>
          <w:trHeight w:val="7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*</w:t>
            </w:r>
          </w:p>
        </w:tc>
      </w:tr>
    </w:tbl>
    <w:p>
      <w:pPr>
        <w:pStyle w:val="Normal"/>
        <w:spacing w:before="0" w:after="200"/>
        <w:ind w:left="-142" w:right="-755" w:hanging="0"/>
        <w:jc w:val="both"/>
        <w:rPr/>
      </w:pPr>
      <w:r>
        <w:rPr>
          <w:rFonts w:cs="Times New Roman" w:ascii="Times New Roman" w:hAnsi="Times New Roman"/>
        </w:rPr>
        <w:t>(*) Significant difference (p &lt; 0.05) in gene expression across high and low tertiles</w:t>
      </w:r>
    </w:p>
    <w:sectPr>
      <w:type w:val="nextPage"/>
      <w:pgSz w:orient="landscape" w:w="16838" w:h="11906"/>
      <w:pgMar w:left="1440" w:right="1440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6:00Z</dcterms:created>
  <dc:creator>Dr. Irshad</dc:creator>
  <dc:description/>
  <cp:keywords>CA9 tertiles</cp:keywords>
  <dc:language>en-US</dc:language>
  <cp:lastModifiedBy>Dr. Irshad</cp:lastModifiedBy>
  <dcterms:modified xsi:type="dcterms:W3CDTF">2014-10-26T19:49:00Z</dcterms:modified>
  <cp:revision>7</cp:revision>
  <dc:subject/>
  <dc:title>Table S9</dc:title>
</cp:coreProperties>
</file>